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F91365E" w:rsidR="000035D5" w:rsidRDefault="000035D5">
                            <w:r>
                              <w:t xml:space="preserve">Reported on page number: </w:t>
                            </w:r>
                            <w:r w:rsidR="00996E80">
                              <w:t>1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du="http://schemas.microsoft.com/office/word/2023/wordml/word16du">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F91365E" w:rsidR="000035D5" w:rsidRDefault="000035D5">
                      <w:r>
                        <w:t xml:space="preserve">Reported on page number: </w:t>
                      </w:r>
                      <w:r w:rsidR="00996E80">
                        <w:t>1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9BD6AA4" w:rsidR="000035D5" w:rsidRDefault="000035D5" w:rsidP="000035D5">
                            <w:r>
                              <w:t xml:space="preserve">Reported on page number: </w:t>
                            </w:r>
                            <w:r w:rsidR="00996E80">
                              <w:t xml:space="preserve">No chang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du="http://schemas.microsoft.com/office/word/2023/wordml/word16du">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9BD6AA4" w:rsidR="000035D5" w:rsidRDefault="000035D5" w:rsidP="000035D5">
                      <w:r>
                        <w:t xml:space="preserve">Reported on page number: </w:t>
                      </w:r>
                      <w:r w:rsidR="00996E80">
                        <w:t xml:space="preserve">No change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w:t>
      </w:r>
      <w:bookmarkStart w:id="5" w:name="_Hlk133700568"/>
      <w:r>
        <w:t xml:space="preserve">collaborators </w:t>
      </w:r>
      <w:bookmarkEnd w:id="5"/>
      <w:r>
        <w:t xml:space="preserve">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42D02C4" w:rsidR="000035D5" w:rsidRDefault="00996E80" w:rsidP="000035D5">
                            <w:r>
                              <w:t xml:space="preserve">The is no local </w:t>
                            </w:r>
                            <w:r w:rsidRPr="00996E80">
                              <w:t xml:space="preserve">collaborators </w:t>
                            </w:r>
                            <w:proofErr w:type="spellStart"/>
                            <w:r>
                              <w:t>involed</w:t>
                            </w:r>
                            <w:proofErr w:type="spellEnd"/>
                            <w:r>
                              <w:t xml:space="preserve"> in </w:t>
                            </w:r>
                            <w:proofErr w:type="spellStart"/>
                            <w:r>
                              <w:t>he</w:t>
                            </w:r>
                            <w:proofErr w:type="spellEnd"/>
                            <w:r>
                              <w:t xml:space="preserve"> </w:t>
                            </w:r>
                            <w:proofErr w:type="gramStart"/>
                            <w:r>
                              <w:t>study</w:t>
                            </w:r>
                            <w:proofErr w:type="gramEnd"/>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442D02C4" w:rsidR="000035D5" w:rsidRDefault="00996E80" w:rsidP="000035D5">
                      <w:r>
                        <w:t xml:space="preserve">The is no local </w:t>
                      </w:r>
                      <w:r w:rsidRPr="00996E80">
                        <w:t xml:space="preserve">collaborators </w:t>
                      </w:r>
                      <w:r>
                        <w:t xml:space="preserve">involed in he study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6"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32AA607" w:rsidR="000035D5" w:rsidRDefault="00996E80" w:rsidP="000035D5">
                            <w:r>
                              <w:t xml:space="preserve">This a </w:t>
                            </w:r>
                            <w:proofErr w:type="spellStart"/>
                            <w:r>
                              <w:t>stduy</w:t>
                            </w:r>
                            <w:proofErr w:type="spellEnd"/>
                            <w:r>
                              <w:t xml:space="preserve"> using data </w:t>
                            </w:r>
                            <w:proofErr w:type="gramStart"/>
                            <w:r>
                              <w:t>bases  and</w:t>
                            </w:r>
                            <w:proofErr w:type="gramEnd"/>
                            <w:r>
                              <w:t xml:space="preserve"> no directly collected from the </w:t>
                            </w:r>
                            <w:proofErr w:type="spellStart"/>
                            <w:r>
                              <w:t>stduy</w:t>
                            </w:r>
                            <w:proofErr w:type="spellEnd"/>
                            <w:r>
                              <w:t xml:space="preserve"> participants. </w:t>
                            </w:r>
                            <w:proofErr w:type="spellStart"/>
                            <w:r>
                              <w:t>Thefore</w:t>
                            </w:r>
                            <w:proofErr w:type="spellEnd"/>
                            <w:r>
                              <w:t xml:space="preserve"> no need </w:t>
                            </w:r>
                            <w:proofErr w:type="spellStart"/>
                            <w:r>
                              <w:t>tp</w:t>
                            </w:r>
                            <w:proofErr w:type="spellEnd"/>
                            <w:r>
                              <w:t xml:space="preserve"> get </w:t>
                            </w:r>
                            <w:proofErr w:type="spellStart"/>
                            <w:r>
                              <w:t>writen</w:t>
                            </w:r>
                            <w:proofErr w:type="spellEnd"/>
                            <w:r>
                              <w:t xml:space="preserve"> consen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532AA607" w:rsidR="000035D5" w:rsidRDefault="00996E80" w:rsidP="000035D5">
                      <w:r>
                        <w:t xml:space="preserve">This a stduy using data bases  and no directly collected from the stduy participants. Thefore no need tp get writen consent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C0D4127" w:rsidR="000035D5" w:rsidRDefault="00996E80" w:rsidP="000035D5">
                            <w:r>
                              <w:t xml:space="preserve">No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2C0D4127" w:rsidR="000035D5" w:rsidRDefault="00996E80" w:rsidP="000035D5">
                      <w:r>
                        <w:t xml:space="preserve">No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DCCCD86" w:rsidR="000035D5" w:rsidRDefault="00996E80" w:rsidP="000035D5">
                            <w:r>
                              <w:t xml:space="preserve">No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1DCCCD86" w:rsidR="000035D5" w:rsidRDefault="00996E80" w:rsidP="000035D5">
                      <w:r>
                        <w:t xml:space="preserve">No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3C7A73F" w:rsidR="000035D5" w:rsidRDefault="00996E80" w:rsidP="000035D5">
                            <w:r>
                              <w:t xml:space="preserve">One of the </w:t>
                            </w:r>
                            <w:proofErr w:type="spellStart"/>
                            <w:r>
                              <w:t>auther</w:t>
                            </w:r>
                            <w:proofErr w:type="spellEnd"/>
                            <w:r>
                              <w:t xml:space="preserve"> is from the National </w:t>
                            </w:r>
                            <w:proofErr w:type="spellStart"/>
                            <w:r>
                              <w:t>minstry</w:t>
                            </w:r>
                            <w:proofErr w:type="spellEnd"/>
                            <w:r>
                              <w:t xml:space="preserve"> </w:t>
                            </w:r>
                            <w:proofErr w:type="gramStart"/>
                            <w:r>
                              <w:t>of  health</w:t>
                            </w:r>
                            <w:proofErr w:type="gramEnd"/>
                            <w:r>
                              <w:t xml:space="preserve"> Ethiopia. So we will </w:t>
                            </w:r>
                            <w:proofErr w:type="spellStart"/>
                            <w:r>
                              <w:t>submitt</w:t>
                            </w:r>
                            <w:proofErr w:type="spellEnd"/>
                            <w:r>
                              <w:t xml:space="preserve"> the </w:t>
                            </w:r>
                            <w:proofErr w:type="gramStart"/>
                            <w:r>
                              <w:t>publication  to</w:t>
                            </w:r>
                            <w:proofErr w:type="gramEnd"/>
                            <w:r>
                              <w:t xml:space="preserve"> the </w:t>
                            </w:r>
                            <w:proofErr w:type="spellStart"/>
                            <w:r>
                              <w:t>minstry</w:t>
                            </w:r>
                            <w:proofErr w:type="spellEnd"/>
                            <w:r>
                              <w:t xml:space="preserve"> for a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73C7A73F" w:rsidR="000035D5" w:rsidRDefault="00996E80" w:rsidP="000035D5">
                      <w:r>
                        <w:t>One of the auther is from the National minstry of  health Ethiopia. So we will submitt the publication  to the minstry for action.</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D0464FD" w:rsidR="000035D5" w:rsidRDefault="00996E80" w:rsidP="000035D5">
                            <w:r>
                              <w:t xml:space="preserve">No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D0464FD" w:rsidR="000035D5" w:rsidRDefault="00996E80" w:rsidP="000035D5">
                      <w:r>
                        <w:t xml:space="preserve">No </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1A59CF3" w:rsidR="000035D5" w:rsidRDefault="00996E80" w:rsidP="000035D5">
                            <w:r>
                              <w:t xml:space="preserve">No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1A59CF3" w:rsidR="000035D5" w:rsidRDefault="00996E80" w:rsidP="000035D5">
                      <w:r>
                        <w:t xml:space="preserve">No </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30B6176" w:rsidR="000035D5" w:rsidRDefault="00996E80" w:rsidP="000035D5">
                            <w:r>
                              <w:t xml:space="preserve">No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30B6176" w:rsidR="000035D5" w:rsidRDefault="00996E80" w:rsidP="000035D5">
                      <w:r>
                        <w:t xml:space="preserve">No </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37AAAC6" w:rsidR="000035D5" w:rsidRDefault="00996E8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37AAAC6" w:rsidR="000035D5" w:rsidRDefault="00996E80"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D210F57" w:rsidR="000035D5" w:rsidRDefault="00996E80" w:rsidP="000035D5">
                            <w:r>
                              <w:t xml:space="preserve">NO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D210F57" w:rsidR="000035D5" w:rsidRDefault="00996E80" w:rsidP="000035D5">
                      <w:r>
                        <w:t xml:space="preserve">NO </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18C2D8" w14:textId="77777777" w:rsidR="00E166E6" w:rsidRDefault="00E166E6" w:rsidP="00F57A3B">
      <w:r>
        <w:separator/>
      </w:r>
    </w:p>
  </w:endnote>
  <w:endnote w:type="continuationSeparator" w:id="0">
    <w:p w14:paraId="63EB4402" w14:textId="77777777" w:rsidR="00E166E6" w:rsidRDefault="00E166E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924B6E" w14:textId="77777777" w:rsidR="00E166E6" w:rsidRDefault="00E166E6" w:rsidP="00F57A3B">
      <w:r>
        <w:separator/>
      </w:r>
    </w:p>
  </w:footnote>
  <w:footnote w:type="continuationSeparator" w:id="0">
    <w:p w14:paraId="0A70F0DD" w14:textId="77777777" w:rsidR="00E166E6" w:rsidRDefault="00E166E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cyNzAxtjS1sLA0MTRW0lEKTi0uzszPAykwrAUAAxWhtiwAAAA="/>
  </w:docVars>
  <w:rsids>
    <w:rsidRoot w:val="00F57A3B"/>
    <w:rsid w:val="000035D5"/>
    <w:rsid w:val="000F365D"/>
    <w:rsid w:val="00116E71"/>
    <w:rsid w:val="00335779"/>
    <w:rsid w:val="004A7A57"/>
    <w:rsid w:val="00541C18"/>
    <w:rsid w:val="00580384"/>
    <w:rsid w:val="0069423E"/>
    <w:rsid w:val="00831ADE"/>
    <w:rsid w:val="00841F25"/>
    <w:rsid w:val="009364D9"/>
    <w:rsid w:val="00996E80"/>
    <w:rsid w:val="00A43F5B"/>
    <w:rsid w:val="00DF10FA"/>
    <w:rsid w:val="00E004E6"/>
    <w:rsid w:val="00E166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lenn Jackson</cp:lastModifiedBy>
  <cp:revision>2</cp:revision>
  <dcterms:created xsi:type="dcterms:W3CDTF">2023-05-26T17:17:00Z</dcterms:created>
  <dcterms:modified xsi:type="dcterms:W3CDTF">2023-05-26T17:17:00Z</dcterms:modified>
</cp:coreProperties>
</file>